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66DFD" w14:textId="6EEAA71F" w:rsidR="0075411B" w:rsidRPr="0075411B" w:rsidRDefault="0075411B" w:rsidP="0075411B">
      <w:pPr>
        <w:pStyle w:val="Caption"/>
        <w:keepNext/>
        <w:spacing w:line="480" w:lineRule="auto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75411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S1 Table: </w:t>
      </w:r>
      <w:r w:rsidRPr="0075411B">
        <w:rPr>
          <w:rFonts w:ascii="Arial" w:hAnsi="Arial" w:cs="Arial"/>
          <w:i w:val="0"/>
          <w:iCs w:val="0"/>
          <w:color w:val="auto"/>
          <w:sz w:val="20"/>
          <w:szCs w:val="20"/>
        </w:rPr>
        <w:t>List of specimens from the coral recruitment tiles used to generate DNA sequences (COI-5P, psbA, rbcL) for this study, their Order, taxon name, Herbarium number, and corresponding GenBank accession number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04"/>
        <w:gridCol w:w="2203"/>
        <w:gridCol w:w="1717"/>
        <w:gridCol w:w="1568"/>
        <w:gridCol w:w="1555"/>
        <w:gridCol w:w="1553"/>
      </w:tblGrid>
      <w:tr w:rsidR="007A4A4C" w:rsidRPr="003444C8" w14:paraId="34D241F5" w14:textId="77777777" w:rsidTr="007A4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751F67F4" w14:textId="752EAF1E" w:rsidR="007A4A4C" w:rsidRPr="007A4A4C" w:rsidRDefault="007A4A4C" w:rsidP="007A4A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50E3EBA8" w14:textId="56545195" w:rsidR="007A4A4C" w:rsidRPr="007A4A4C" w:rsidRDefault="007A4A4C" w:rsidP="007A4A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vAlign w:val="center"/>
          </w:tcPr>
          <w:p w14:paraId="52D47B26" w14:textId="1C84FD1A" w:rsidR="007A4A4C" w:rsidRPr="007A4A4C" w:rsidRDefault="007A4A4C" w:rsidP="007A4A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5F6A8A" w14:textId="0A5BE748" w:rsidR="007A4A4C" w:rsidRPr="007A4A4C" w:rsidRDefault="007A4A4C" w:rsidP="007A4A4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Bank accession numbers</w:t>
            </w:r>
          </w:p>
        </w:tc>
      </w:tr>
      <w:tr w:rsidR="007A4A4C" w:rsidRPr="003444C8" w14:paraId="3C6C39D9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3E12269" w14:textId="1B0106DD" w:rsidR="007A4A4C" w:rsidRPr="007A4A4C" w:rsidRDefault="007A4A4C" w:rsidP="007A4A4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A4A4C">
              <w:rPr>
                <w:rFonts w:ascii="Arial" w:hAnsi="Arial" w:cs="Arial"/>
                <w:sz w:val="20"/>
                <w:szCs w:val="20"/>
              </w:rPr>
              <w:t>Order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EF1F527" w14:textId="7BCAAAC6" w:rsidR="007A4A4C" w:rsidRPr="007A4A4C" w:rsidRDefault="007A4A4C" w:rsidP="007A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4A4C">
              <w:rPr>
                <w:rFonts w:ascii="Arial" w:hAnsi="Arial" w:cs="Arial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356BF4C" w14:textId="34EE87EB" w:rsidR="007A4A4C" w:rsidRPr="007A4A4C" w:rsidRDefault="007A4A4C" w:rsidP="007A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4A4C">
              <w:rPr>
                <w:rFonts w:ascii="Arial" w:hAnsi="Arial" w:cs="Arial"/>
                <w:b/>
                <w:bCs/>
                <w:sz w:val="20"/>
                <w:szCs w:val="20"/>
              </w:rPr>
              <w:t>Guam Herbarium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  <w:vAlign w:val="center"/>
          </w:tcPr>
          <w:p w14:paraId="21F59031" w14:textId="3315A1E4" w:rsidR="007A4A4C" w:rsidRPr="007A4A4C" w:rsidRDefault="007A4A4C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4A4C">
              <w:rPr>
                <w:rFonts w:ascii="Arial" w:hAnsi="Arial" w:cs="Arial"/>
                <w:b/>
                <w:bCs/>
                <w:sz w:val="20"/>
                <w:szCs w:val="20"/>
              </w:rPr>
              <w:t>COI-5P</w:t>
            </w: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  <w:vAlign w:val="center"/>
          </w:tcPr>
          <w:p w14:paraId="64A96983" w14:textId="51BD69AC" w:rsidR="007A4A4C" w:rsidRPr="007A4A4C" w:rsidRDefault="007A4A4C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A4A4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sb</w:t>
            </w:r>
            <w:r w:rsidRPr="007A4A4C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vAlign w:val="center"/>
          </w:tcPr>
          <w:p w14:paraId="5241ABE4" w14:textId="5A4669DC" w:rsidR="007A4A4C" w:rsidRPr="007A4A4C" w:rsidRDefault="007A4A4C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A4A4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bc</w:t>
            </w:r>
            <w:r w:rsidRPr="007A4A4C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</w:p>
        </w:tc>
      </w:tr>
      <w:tr w:rsidR="007A4A4C" w:rsidRPr="003444C8" w14:paraId="4D889DC0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single" w:sz="4" w:space="0" w:color="auto"/>
            </w:tcBorders>
            <w:vAlign w:val="center"/>
          </w:tcPr>
          <w:p w14:paraId="669F0A68" w14:textId="77777777" w:rsidR="003444C8" w:rsidRPr="003444C8" w:rsidRDefault="003444C8" w:rsidP="007A4A4C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vAlign w:val="center"/>
          </w:tcPr>
          <w:p w14:paraId="7E5F17E9" w14:textId="77777777" w:rsidR="003444C8" w:rsidRPr="003444C8" w:rsidRDefault="003444C8" w:rsidP="007A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vAlign w:val="center"/>
          </w:tcPr>
          <w:p w14:paraId="21254793" w14:textId="77777777" w:rsidR="003444C8" w:rsidRPr="003444C8" w:rsidRDefault="003444C8" w:rsidP="007A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vAlign w:val="center"/>
          </w:tcPr>
          <w:p w14:paraId="2E3784AE" w14:textId="77777777" w:rsidR="003444C8" w:rsidRPr="003444C8" w:rsidRDefault="003444C8" w:rsidP="007A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  <w:vAlign w:val="center"/>
          </w:tcPr>
          <w:p w14:paraId="22E9DC7B" w14:textId="77777777" w:rsidR="003444C8" w:rsidRPr="003444C8" w:rsidRDefault="003444C8" w:rsidP="007A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vAlign w:val="center"/>
          </w:tcPr>
          <w:p w14:paraId="00BC294A" w14:textId="77777777" w:rsidR="003444C8" w:rsidRPr="003444C8" w:rsidRDefault="003444C8" w:rsidP="007A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4A4C" w:rsidRPr="003444C8" w14:paraId="31A45210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013936C3" w14:textId="22FFD342" w:rsidR="003444C8" w:rsidRPr="007A4A4C" w:rsidRDefault="003444C8" w:rsidP="007A4A4C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bookmarkStart w:id="0" w:name="_Hlk80310808"/>
            <w:r w:rsidRPr="007A4A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rallinales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0AF699C1" w14:textId="19885BE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vAlign w:val="center"/>
          </w:tcPr>
          <w:p w14:paraId="31753C75" w14:textId="58F6F64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  <w:vAlign w:val="center"/>
          </w:tcPr>
          <w:p w14:paraId="799D3472" w14:textId="5581BB2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  <w:vAlign w:val="center"/>
          </w:tcPr>
          <w:p w14:paraId="1EF1FD1A" w14:textId="2E60E50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vAlign w:val="center"/>
          </w:tcPr>
          <w:p w14:paraId="44879E18" w14:textId="242E87D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06369FC8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5EF47B12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42238FA" w14:textId="1F3A784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444C8">
              <w:rPr>
                <w:rFonts w:ascii="Arial" w:hAnsi="Arial" w:cs="Arial"/>
                <w:i/>
                <w:iCs/>
                <w:sz w:val="20"/>
                <w:szCs w:val="20"/>
              </w:rPr>
              <w:t>Harveylithon</w:t>
            </w:r>
            <w:r w:rsidRPr="003444C8">
              <w:rPr>
                <w:rFonts w:ascii="Arial" w:hAnsi="Arial" w:cs="Arial"/>
                <w:sz w:val="20"/>
                <w:szCs w:val="20"/>
              </w:rPr>
              <w:t xml:space="preserve">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FF0CE0D" w14:textId="155202D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41D8C89" w14:textId="6CF5F57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0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CA52602" w14:textId="563F1A14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4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6AFE416" w14:textId="281D1CF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13</w:t>
            </w:r>
          </w:p>
        </w:tc>
      </w:tr>
      <w:tr w:rsidR="007A4A4C" w:rsidRPr="003444C8" w14:paraId="30D93A72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BC9D2A0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8A245D4" w14:textId="5BECC86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i/>
                <w:iCs/>
                <w:sz w:val="20"/>
                <w:szCs w:val="20"/>
              </w:rPr>
              <w:t>Harveylithon</w:t>
            </w:r>
            <w:r w:rsidRPr="003444C8">
              <w:rPr>
                <w:rFonts w:ascii="Arial" w:hAnsi="Arial" w:cs="Arial"/>
                <w:sz w:val="20"/>
                <w:szCs w:val="20"/>
              </w:rPr>
              <w:t xml:space="preserve"> sp. 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45D99AD" w14:textId="542C56E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5DD5C83" w14:textId="2DB5CDA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09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3832DF30" w14:textId="3F730B2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4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2A906DD" w14:textId="69198DD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8</w:t>
            </w:r>
          </w:p>
        </w:tc>
      </w:tr>
      <w:tr w:rsidR="007A4A4C" w:rsidRPr="003444C8" w14:paraId="5A221A35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D7A7104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D4EAADA" w14:textId="7E76D7F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i/>
                <w:iCs/>
                <w:sz w:val="20"/>
                <w:szCs w:val="20"/>
              </w:rPr>
              <w:t>Harveylithon</w:t>
            </w:r>
            <w:r w:rsidRPr="003444C8">
              <w:rPr>
                <w:rFonts w:ascii="Arial" w:hAnsi="Arial" w:cs="Arial"/>
                <w:sz w:val="20"/>
                <w:szCs w:val="20"/>
              </w:rPr>
              <w:t xml:space="preserve">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DFD458A" w14:textId="4B91C84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97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8617887" w14:textId="071B71B2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3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E59B220" w14:textId="519A2144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2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21362B8" w14:textId="4C04229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4E163373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23A40BB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FD1F657" w14:textId="153F55C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ydrolithon </w:t>
            </w:r>
            <w:r w:rsidRPr="003444C8">
              <w:rPr>
                <w:rFonts w:ascii="Arial" w:hAnsi="Arial" w:cs="Arial"/>
                <w:sz w:val="20"/>
                <w:szCs w:val="20"/>
              </w:rPr>
              <w:t>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4E42820" w14:textId="0175ACA5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FE406CD" w14:textId="083AFE2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8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9E5C2A3" w14:textId="2C07B49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4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E68AAB9" w14:textId="6B93F11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4</w:t>
            </w:r>
          </w:p>
        </w:tc>
      </w:tr>
      <w:tr w:rsidR="007A4A4C" w:rsidRPr="003444C8" w14:paraId="4A78838C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857DE63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DFB33F0" w14:textId="2F247C0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ac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9044BF7" w14:textId="73B9CFE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4E30B09" w14:textId="6841D73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2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52B3CFA" w14:textId="563D8E2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7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6CEFB18" w14:textId="6C53874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7</w:t>
            </w:r>
          </w:p>
        </w:tc>
      </w:tr>
      <w:tr w:rsidR="007A4A4C" w:rsidRPr="003444C8" w14:paraId="06E5DD83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4F95499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C2F285C" w14:textId="4C82D39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aceae sp. 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82BFC6F" w14:textId="292FE285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A7FEBD8" w14:textId="37B41BD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7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388775D1" w14:textId="55AFA42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FBF9D2E" w14:textId="149FAB7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12</w:t>
            </w:r>
          </w:p>
        </w:tc>
      </w:tr>
      <w:tr w:rsidR="007A4A4C" w:rsidRPr="003444C8" w14:paraId="5C3CB196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7C41B72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95DB138" w14:textId="06435852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aceae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A646BCB" w14:textId="79B1EF0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987F1EF" w14:textId="4E3A460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F593796" w14:textId="2148975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1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CB66690" w14:textId="12963E3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1</w:t>
            </w:r>
          </w:p>
        </w:tc>
      </w:tr>
      <w:tr w:rsidR="007A4A4C" w:rsidRPr="003444C8" w14:paraId="638720DB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BECBBC5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3EC664F" w14:textId="73BC216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aceae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F1DCB46" w14:textId="047F997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50C2FD2" w14:textId="2C9DB27E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0F935AA4" w14:textId="68B0C21E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8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230906C5" w14:textId="15EC939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8</w:t>
            </w:r>
          </w:p>
        </w:tc>
      </w:tr>
      <w:tr w:rsidR="007A4A4C" w:rsidRPr="003444C8" w14:paraId="42FB57D0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B94468A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2630F60" w14:textId="396ED8F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aceae sp. 5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D519771" w14:textId="31F4CFB0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E2B7B0D" w14:textId="38D562D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451C99FC" w14:textId="4D3F25F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2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54C207A" w14:textId="5F9087F2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2</w:t>
            </w:r>
          </w:p>
        </w:tc>
      </w:tr>
      <w:tr w:rsidR="007A4A4C" w:rsidRPr="003444C8" w14:paraId="2A5ED86E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97536F7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0CA7641" w14:textId="7FC5E08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aceae sp. 6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2274AE5" w14:textId="25828E0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9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870FE44" w14:textId="6D3DAE7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1D7770F" w14:textId="412559A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1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1FF33C5" w14:textId="1484568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10</w:t>
            </w:r>
          </w:p>
        </w:tc>
      </w:tr>
      <w:tr w:rsidR="007A4A4C" w:rsidRPr="003444C8" w14:paraId="77C0A346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5F44808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77C17D3" w14:textId="705E33F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aceae sp. 7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EAAC6FA" w14:textId="4A907424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7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8A0500B" w14:textId="725BF030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92B8D11" w14:textId="1006801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5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6CF7B33" w14:textId="4C1A482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0103455B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511FFF3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E94CD7D" w14:textId="46646E4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D9C27CC" w14:textId="24F3793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AAFB2D2" w14:textId="5F33BFD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03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16C09D7" w14:textId="274F4E4C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8C257FF" w14:textId="287B87B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041552F2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7ECF174" w14:textId="217FE13F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7F7A71D" w14:textId="1E8C504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62D2D14F" w14:textId="1F291E0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CB4B25E" w14:textId="20C5574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04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4B2BA4DA" w14:textId="261128C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4601DD4" w14:textId="7B554854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5B2A21F6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411BCDC1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2B135A9" w14:textId="07F087C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3647859" w14:textId="50A3095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069D404" w14:textId="483723D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05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6F73D38" w14:textId="11C4C50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5F48E27" w14:textId="44C6DFBA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469C375C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A65B5DA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AFE6415" w14:textId="5935AAB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C524514" w14:textId="3FCC1FF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7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B310D18" w14:textId="123BF10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06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3D0433D" w14:textId="1C81C20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7B035D5" w14:textId="38FD701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719AC82F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204903F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41EBA32" w14:textId="7AE27C3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9D9ED01" w14:textId="57295FB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865F4DC" w14:textId="4189E7B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07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A6F9049" w14:textId="6DC3061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4FF1DBC" w14:textId="6DCE70D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5ABF1030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59FEB885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BF9B37D" w14:textId="5DC3B54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5678ED6" w14:textId="513B890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0DF8C13" w14:textId="134B2DB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08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B0D70B3" w14:textId="23CC782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DA9348E" w14:textId="762AF82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67FD99F7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555AFCC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34602FF" w14:textId="380F1FB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FEDBAF7" w14:textId="2DAD04F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E2A76C3" w14:textId="61344A4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5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6E1AF94B" w14:textId="697E53D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BDAA62A" w14:textId="2E636C7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7B727D1C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5062FA2B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0242C9A" w14:textId="37409A0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6CFAF6B" w14:textId="3F84BE2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8895A6F" w14:textId="44F220D2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85F563D" w14:textId="3746149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C7C51BA" w14:textId="169181A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6D031EB2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9486635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985E8AD" w14:textId="4461E39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13C2491" w14:textId="6DB6D29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7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B53A1DA" w14:textId="74497EF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2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274CD23" w14:textId="4DEF697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7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5EE803E" w14:textId="6727F3D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7A2B5E62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F2CE8B0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8E757D2" w14:textId="7A6625D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E20C962" w14:textId="731B3C7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ADABA59" w14:textId="7820143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3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442BCB03" w14:textId="2E265EA0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8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F181465" w14:textId="02C1F824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3F61124C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C095EE3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E8A0E45" w14:textId="3BC7D76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15244CF" w14:textId="14F5938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C268792" w14:textId="531A99D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4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D2BEC18" w14:textId="625A4EB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9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90D1888" w14:textId="2A69E09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0</w:t>
            </w:r>
          </w:p>
        </w:tc>
      </w:tr>
      <w:tr w:rsidR="007A4A4C" w:rsidRPr="003444C8" w14:paraId="2DE172BD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6F3B284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E146125" w14:textId="7CA00400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6EDFB78F" w14:textId="7ECB48C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791D12D" w14:textId="1DAD6A4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5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012784C" w14:textId="665934A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F9DEA5A" w14:textId="0746A22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71037E7D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42D36C7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59B75AC" w14:textId="21C675EE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7FDF7F7" w14:textId="601E704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51E8637" w14:textId="0233965A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0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F0FAA66" w14:textId="3BC7595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708CA4C" w14:textId="69BBD1D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501AC164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3D5FFB2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3BF17D3" w14:textId="55A6DDB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501AA0F" w14:textId="1C4E3A4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BE5C1F6" w14:textId="435CEC7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6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484EE344" w14:textId="656D565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5718CEF" w14:textId="2E96BE92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6B943FC9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001F0A9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57A2D0E" w14:textId="7D9570E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B1F4BA0" w14:textId="48BDCA9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AA51549" w14:textId="72A4461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7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A2E7B64" w14:textId="6819B4E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4409E6B" w14:textId="3D3D5E1A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63C5C851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39F1B5F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9E9E294" w14:textId="691A290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CA62428" w14:textId="6E6C487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CC5C495" w14:textId="06D341F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9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A136EDB" w14:textId="764FEC0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690A285" w14:textId="731EA78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3D453B40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7F60F64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5B9578D" w14:textId="2BA6131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260AF77" w14:textId="264A2CD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23829A5" w14:textId="4B684225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FA2685F" w14:textId="7A0EB25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48ADEA6" w14:textId="53F3D10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6</w:t>
            </w:r>
          </w:p>
        </w:tc>
      </w:tr>
      <w:tr w:rsidR="007A4A4C" w:rsidRPr="003444C8" w14:paraId="1EEDCC3D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ABC1406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C58EC7D" w14:textId="1D384A9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A756E18" w14:textId="02AF8EB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60D8421" w14:textId="1531158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3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F92D808" w14:textId="20DCF05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2F766FEB" w14:textId="56FD757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774CB7C7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5F4B8EC4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0B0E106" w14:textId="1392D495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CB58BA1" w14:textId="0733A34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7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BBA816B" w14:textId="1689BA9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4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6D03CF38" w14:textId="548FA4E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631802B" w14:textId="25B7045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3427BFB5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1F76FC5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C87A4B1" w14:textId="02F21B6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AC6091E" w14:textId="7730557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A58B69E" w14:textId="02F9723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5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8628278" w14:textId="792F760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63422D7" w14:textId="2CD0736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2A445D64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B895D59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FCEF918" w14:textId="1D128FB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236FEC9" w14:textId="4BB6296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2D94288" w14:textId="4DB5D2DA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6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03DA2943" w14:textId="53E8873E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36D9840" w14:textId="1A99384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3D6E25C7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448519A1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134FEFE" w14:textId="6C1F5F8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9273762" w14:textId="7041C5A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0846DA9" w14:textId="028C359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7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36FDC09" w14:textId="0310E512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55937D7" w14:textId="3A309EE2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212D153D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5372F47E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C1A769D" w14:textId="0A9FBF6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E455402" w14:textId="27BE219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4B484A6" w14:textId="1FB8B03C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8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C51CFC8" w14:textId="764C188C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99D390B" w14:textId="6056988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29FCA4EE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B41EB15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AE45062" w14:textId="2D7F208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3EC8B94" w14:textId="4D82310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9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4B38DA5" w14:textId="4539143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0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74DEDD3" w14:textId="7526AC5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3A98D4B" w14:textId="67AE670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3C789AF2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F432981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E9C24C9" w14:textId="011068F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73C14A6" w14:textId="6315F76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9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6F11825" w14:textId="67C989E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A38163C" w14:textId="28B2BD0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4B9F0FC" w14:textId="6C0A6E5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6503D26E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CCDB954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B4BA80D" w14:textId="6D967D00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07AE113" w14:textId="1440948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519748A" w14:textId="64DC1D7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5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0C98956C" w14:textId="6737CD4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4A9080E" w14:textId="62CC111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1E0CDB3F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7D05BB1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F5A4C60" w14:textId="4146639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630C5C2" w14:textId="04EC77A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81F76E0" w14:textId="71BA830A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6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3A202938" w14:textId="49B94EF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EDA2BDF" w14:textId="651733DE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7CC50D13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DECDA69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283FC70" w14:textId="446736C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C7805C5" w14:textId="3F64295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44C8">
              <w:rPr>
                <w:rFonts w:ascii="Arial" w:hAnsi="Arial" w:cs="Arial"/>
                <w:color w:val="000000"/>
                <w:sz w:val="20"/>
                <w:szCs w:val="20"/>
              </w:rPr>
              <w:t>GH001550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3820912" w14:textId="59704AE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8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6EA2D25A" w14:textId="462DB932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76CA63A" w14:textId="63267C1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3F6D4C0E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0889138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237BAC7" w14:textId="46AE30FC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F054F4B" w14:textId="3DF5816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44C8">
              <w:rPr>
                <w:rFonts w:ascii="Arial" w:hAnsi="Arial" w:cs="Arial"/>
                <w:color w:val="000000"/>
                <w:sz w:val="20"/>
                <w:szCs w:val="20"/>
              </w:rPr>
              <w:t>GH0015507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9BFB268" w14:textId="553474D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9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A2C2888" w14:textId="56728E4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B1BC0B2" w14:textId="03C8846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2ED87D26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F17D2F9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0054AEF" w14:textId="239A1D9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618A0AC" w14:textId="4A1D4D0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9D8A50D" w14:textId="3C85617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740B0E7" w14:textId="3E8AF6C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27CF44D8" w14:textId="742AB21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03E478B3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D70E0F0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E721839" w14:textId="6A6D44B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A183605" w14:textId="5442E04C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1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DDD4C8F" w14:textId="6053FA4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2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DCEF59F" w14:textId="25002A1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7B1AF59" w14:textId="125AFA7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729048B9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CC6E2AE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4F2E81A" w14:textId="6A11C93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5BF24CE" w14:textId="132F877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9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0F3DA3D" w14:textId="0FB5310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2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4608231D" w14:textId="723F84D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0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137D7EB" w14:textId="474664D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47199D4B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5569D2AC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7C3E215" w14:textId="43F5F84A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0C5120E" w14:textId="3CF961C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3524F11" w14:textId="55978D8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0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37B030EB" w14:textId="27334F5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6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D517704" w14:textId="0F613B0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5</w:t>
            </w:r>
          </w:p>
        </w:tc>
      </w:tr>
      <w:tr w:rsidR="007A4A4C" w:rsidRPr="003444C8" w14:paraId="308931CE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9398C8B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FD16EC3" w14:textId="1A7814C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0930682" w14:textId="08A431B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1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36D70A3" w14:textId="73ABA34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3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6886D4A9" w14:textId="72986BB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799411F" w14:textId="2B46EBB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14</w:t>
            </w:r>
          </w:p>
        </w:tc>
      </w:tr>
      <w:tr w:rsidR="007A4A4C" w:rsidRPr="003444C8" w14:paraId="3ABF4891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35940C5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216973D" w14:textId="141531F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7B4D88D" w14:textId="6157EE4E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FE46772" w14:textId="5C6A42B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8617287" w14:textId="6400278A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3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2D739763" w14:textId="4A0382C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3</w:t>
            </w:r>
          </w:p>
        </w:tc>
      </w:tr>
      <w:tr w:rsidR="007A4A4C" w:rsidRPr="003444C8" w14:paraId="31174C7F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BA19BF1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1E843C4" w14:textId="4F63990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67CA088" w14:textId="2BEF187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9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6272B37" w14:textId="59487B7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4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7B1C475" w14:textId="08F3ADB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3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9CA907F" w14:textId="2083C54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11</w:t>
            </w:r>
          </w:p>
        </w:tc>
      </w:tr>
      <w:tr w:rsidR="007A4A4C" w:rsidRPr="003444C8" w14:paraId="75232DAE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F14CBB3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BD76A4B" w14:textId="3AF2769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215980A" w14:textId="5E227BFE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1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176747A" w14:textId="738E7FD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85F32AE" w14:textId="3FADA7E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5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7280630" w14:textId="3CCBEDC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4234DC96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4F257F46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C907BEA" w14:textId="7827EE6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i/>
                <w:iCs/>
                <w:sz w:val="20"/>
                <w:szCs w:val="20"/>
              </w:rPr>
              <w:t>Neogoniolithon</w:t>
            </w:r>
            <w:r w:rsidRPr="003444C8">
              <w:rPr>
                <w:rFonts w:ascii="Arial" w:hAnsi="Arial" w:cs="Arial"/>
                <w:sz w:val="20"/>
                <w:szCs w:val="20"/>
              </w:rPr>
              <w:t xml:space="preserve">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DEEB7E4" w14:textId="7BC9D7B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A1197A5" w14:textId="7003B48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0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FF36B7C" w14:textId="32198A7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6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86F4604" w14:textId="4554F42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9</w:t>
            </w:r>
          </w:p>
        </w:tc>
      </w:tr>
      <w:tr w:rsidR="007A4A4C" w:rsidRPr="003444C8" w14:paraId="1144024E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FEA66AE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E720A90" w14:textId="11A31E7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i/>
                <w:iCs/>
                <w:sz w:val="20"/>
                <w:szCs w:val="20"/>
              </w:rPr>
              <w:t>Porolithon</w:t>
            </w:r>
            <w:r w:rsidRPr="003444C8">
              <w:rPr>
                <w:rFonts w:ascii="Arial" w:hAnsi="Arial" w:cs="Arial"/>
                <w:sz w:val="20"/>
                <w:szCs w:val="20"/>
              </w:rPr>
              <w:t xml:space="preserve">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80BF8C6" w14:textId="7EA64F0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E53A231" w14:textId="6DF8158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9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3981F89C" w14:textId="3ABC2BD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9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A2B4519" w14:textId="1E7E88B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9</w:t>
            </w:r>
          </w:p>
        </w:tc>
      </w:tr>
      <w:tr w:rsidR="007A4A4C" w:rsidRPr="003444C8" w14:paraId="49118813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41C8529" w14:textId="2AA0E0BA" w:rsidR="003444C8" w:rsidRPr="007A4A4C" w:rsidRDefault="003444C8" w:rsidP="007A4A4C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A4A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yssonneliales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52D3FC5" w14:textId="7777777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63F46C83" w14:textId="7777777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2F3D8D9" w14:textId="7777777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4FD2CEF4" w14:textId="7777777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55A437A" w14:textId="7777777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30E28C88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488BF8E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D29A7DE" w14:textId="2760AF3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219BE1A" w14:textId="5AB89DDE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09EA5BE" w14:textId="7DE95A85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5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14929A4" w14:textId="766E5AB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ECF4B38" w14:textId="0299F8E5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706DAA75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80BAFF3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369F191" w14:textId="72A66C0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2651DEB" w14:textId="022D5D9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C399CD5" w14:textId="4B82DFF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0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94276C2" w14:textId="67EE0C7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5D2F986" w14:textId="3261B9B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213345DB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4003B774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9A1C5F7" w14:textId="3D6E4FA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E3472FD" w14:textId="0309B7C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7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D2C4115" w14:textId="482558B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65C98F21" w14:textId="6A1F0CC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084D04A" w14:textId="44392F7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3567DABC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65AA324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E3146A3" w14:textId="37427DD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36FBBA6" w14:textId="30D2D97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07EA061" w14:textId="3FE6739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8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64DB713E" w14:textId="60DDC80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19446B7" w14:textId="374FCDC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106A40B2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CF7429A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4C2F3EC" w14:textId="57099AA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61486D1" w14:textId="418C453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C84D0D8" w14:textId="09362825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0E4CF545" w14:textId="0B95E9DE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96A02DA" w14:textId="1139A15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094E0B08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8D8676C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1046F93" w14:textId="08751F9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2395656" w14:textId="30EA7CA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CB1E559" w14:textId="5970E34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7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FB88BCE" w14:textId="6AEE9F0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5D85425" w14:textId="5F58B4E0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33995F9F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B1B32E1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D7BAEFE" w14:textId="5D377BC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CF5042A" w14:textId="2989C88C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EAD9A72" w14:textId="475F865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8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50AE36C" w14:textId="691FD8A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DC3A889" w14:textId="05C7725C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634ADD98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9BCBCC7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8A2D630" w14:textId="3B8FCC7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9FFDC9C" w14:textId="0888A9D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7BF1919" w14:textId="4D7ADB1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6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932B869" w14:textId="4F7AF84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9D9764E" w14:textId="3B93B93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76963A72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24C5631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5934C6C" w14:textId="3935F6E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EE7B508" w14:textId="350CB44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A18E006" w14:textId="2978D87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7574A81" w14:textId="2D359C1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AD2084F" w14:textId="7CB21D2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76E1DCF4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097430E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5F430FA" w14:textId="7F7CA56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407A5D6" w14:textId="2919F96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471D35D" w14:textId="36375BD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3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DC681B5" w14:textId="58148814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236ADE50" w14:textId="26B5424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168429B8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2BAED7C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8359BF8" w14:textId="662BAAE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BAD3E8E" w14:textId="52251695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0458FAD" w14:textId="4D1B277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6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7A59B44" w14:textId="12BD786A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7425B1F" w14:textId="09C1385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79FC88B2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0EB4E66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E2B4B57" w14:textId="3979320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DF6097E" w14:textId="7AC59B7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2D70C26" w14:textId="41D4DF0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7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3EFA04CB" w14:textId="549A9C5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896A44F" w14:textId="4A6DC8A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2322DD31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D5916E2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DCF8BC1" w14:textId="002373FC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E315909" w14:textId="12FC2B9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63173BA" w14:textId="31BAE34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8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2318F06" w14:textId="70B73D8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248949A" w14:textId="40BF565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288F7E32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12C7A2E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257DECB" w14:textId="72FF6AB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00B18C5" w14:textId="775731F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4C1FD55" w14:textId="03ED0DE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4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1206F76" w14:textId="0760A87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2460C395" w14:textId="222BBB0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0DF3BD6F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43BF66BA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0D4B7C0" w14:textId="3F66921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B9A13D9" w14:textId="7E6FAD8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0F8302C" w14:textId="34156D6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0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4C5CAE46" w14:textId="02B3585C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A96864E" w14:textId="3551803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0B4769E9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446D5E62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2CAA780" w14:textId="5D0078E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388A16F" w14:textId="24C39B2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BA5E130" w14:textId="16109E62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2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35BCBB51" w14:textId="12B079B4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246AD3D7" w14:textId="1739AFF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182BBFDB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DA00F29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07295DA" w14:textId="762B980C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6EB8CB5" w14:textId="26E183BE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9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581E4A7" w14:textId="5F73559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3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32DCB5B" w14:textId="1B1FFB0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EDF6974" w14:textId="34ED4DA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708316BD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55933F5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A2B276D" w14:textId="71A1AE90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5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64947050" w14:textId="0B6F4C04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DA5A6AC" w14:textId="3994957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5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46F7E6C1" w14:textId="0EC7BB0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2F5C64E3" w14:textId="1F5FF050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2B3F6B75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CC72931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F843A9B" w14:textId="7A96F6A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6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EC9253F" w14:textId="2F31EBEC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5A6D308" w14:textId="463F7E1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7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6BFA982B" w14:textId="3E92F9F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7ACA7A7" w14:textId="278B53F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3E13C850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20A2991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AE96330" w14:textId="3491004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6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68EF529" w14:textId="6A5E3DF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5602618" w14:textId="5733939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9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34A25ED4" w14:textId="2720F42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41CCB5F" w14:textId="3643A30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2C705C07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78FCA1B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249421A" w14:textId="39C5111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6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F79C68C" w14:textId="29212A4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DC2C04D" w14:textId="0E40A8E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6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35822D7" w14:textId="5BD2577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73D55EB" w14:textId="2F71C60C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A4A4C" w:rsidRPr="003444C8" w14:paraId="77AE6644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D4360FD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CEC8D45" w14:textId="582D8302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6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9F47538" w14:textId="3463F83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241C793" w14:textId="254821A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6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0923142" w14:textId="3AC78A1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378AF88" w14:textId="14092BA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5E246F4C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7F7B46D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4D1C3EA" w14:textId="7858CECE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6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E55CDD6" w14:textId="37B5EAC5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1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CC65EE3" w14:textId="3AB106F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7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13303A1" w14:textId="3EDCB8A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2D1F172C" w14:textId="34A5AD3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7A73B219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F0EEC28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A8673A0" w14:textId="155A7384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7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30EAAB3" w14:textId="56032C6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4B76C3F" w14:textId="7D9A19E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0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0BC070DA" w14:textId="52F33E8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0B60501" w14:textId="58B253D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028B9CBC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28B6D6A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9F13A00" w14:textId="0EFC12D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7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64AD836" w14:textId="2B637C4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0554AAA" w14:textId="4CAC983A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9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631E1454" w14:textId="4C479C6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3FEB9AE" w14:textId="7246E1F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3CDD6B21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50752330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8D3C9FF" w14:textId="776B424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7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FF90225" w14:textId="4FD55BA0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ED41C5B" w14:textId="2E39DE3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2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A50C3E0" w14:textId="2457D1C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77722BE" w14:textId="5818256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4985138E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20F5612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165ED5E" w14:textId="0264627A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strata</w:t>
            </w:r>
            <w:r w:rsidRPr="003444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E5020AA" w14:textId="4D1364E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301FAB6" w14:textId="77C2C0F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3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DFC19F8" w14:textId="315F8CE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B7D10B1" w14:textId="39AE35E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55F3FC02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F6AC90A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EAF4C0B" w14:textId="4BECBE2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strata</w:t>
            </w:r>
            <w:r w:rsidRPr="003444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604F971" w14:textId="5D2F3CB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7E24DC7" w14:textId="5E9B5F8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2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FCE8A27" w14:textId="6B5644D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1970995" w14:textId="679BE43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21BBC820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B48500D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033CE06" w14:textId="6F60C94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strata</w:t>
            </w:r>
            <w:r w:rsidRPr="003444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E73AB13" w14:textId="48AD257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676CB25" w14:textId="66F8CC4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4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465C4313" w14:textId="628EF26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C861AD3" w14:textId="20F69D95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4DA59F08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975226A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DB62209" w14:textId="0CA31FD0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strata</w:t>
            </w:r>
            <w:r w:rsidRPr="003444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F4491D5" w14:textId="711B281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49B54B1" w14:textId="0084B07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5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060D12F9" w14:textId="3008252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E9D99EC" w14:textId="4385788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5265646F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4B0B05B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96A4603" w14:textId="5C4C346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strata</w:t>
            </w:r>
            <w:r w:rsidRPr="003444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D0CA859" w14:textId="2C2D463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9A32E34" w14:textId="583C70B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9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043072DC" w14:textId="726E5B9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1B32009" w14:textId="0EBD7E3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2307DF5F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EDCDCFF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A17217E" w14:textId="460E2EF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strata</w:t>
            </w:r>
            <w:r w:rsidRPr="003444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46CA62E" w14:textId="5C87953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7301085" w14:textId="4393FB8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4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39F6A80A" w14:textId="0A9FAF6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6996CC9" w14:textId="2B17D2F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0"/>
    </w:tbl>
    <w:p w14:paraId="5AF77E17" w14:textId="77777777" w:rsidR="003B5F58" w:rsidRPr="003444C8" w:rsidRDefault="003B5F58">
      <w:pPr>
        <w:rPr>
          <w:rFonts w:ascii="Arial" w:hAnsi="Arial" w:cs="Arial"/>
          <w:sz w:val="20"/>
          <w:szCs w:val="20"/>
        </w:rPr>
      </w:pPr>
    </w:p>
    <w:sectPr w:rsidR="003B5F58" w:rsidRPr="003444C8" w:rsidSect="007A4A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5B22D" w14:textId="77777777" w:rsidR="00F4396A" w:rsidRDefault="00F4396A" w:rsidP="003444C8">
      <w:pPr>
        <w:spacing w:after="0" w:line="240" w:lineRule="auto"/>
      </w:pPr>
      <w:r>
        <w:separator/>
      </w:r>
    </w:p>
  </w:endnote>
  <w:endnote w:type="continuationSeparator" w:id="0">
    <w:p w14:paraId="1B87BBE0" w14:textId="77777777" w:rsidR="00F4396A" w:rsidRDefault="00F4396A" w:rsidP="00344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B8171" w14:textId="77777777" w:rsidR="00F4396A" w:rsidRDefault="00F4396A" w:rsidP="003444C8">
      <w:pPr>
        <w:spacing w:after="0" w:line="240" w:lineRule="auto"/>
      </w:pPr>
      <w:r>
        <w:separator/>
      </w:r>
    </w:p>
  </w:footnote>
  <w:footnote w:type="continuationSeparator" w:id="0">
    <w:p w14:paraId="5CA747AE" w14:textId="77777777" w:rsidR="00F4396A" w:rsidRDefault="00F4396A" w:rsidP="003444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B5"/>
    <w:rsid w:val="000628AB"/>
    <w:rsid w:val="003444C8"/>
    <w:rsid w:val="003B5F58"/>
    <w:rsid w:val="00447C89"/>
    <w:rsid w:val="004645B5"/>
    <w:rsid w:val="004A550C"/>
    <w:rsid w:val="005951F2"/>
    <w:rsid w:val="0075411B"/>
    <w:rsid w:val="007578C9"/>
    <w:rsid w:val="00761E9B"/>
    <w:rsid w:val="007A3EFB"/>
    <w:rsid w:val="007A4A4C"/>
    <w:rsid w:val="00A24270"/>
    <w:rsid w:val="00C30AF5"/>
    <w:rsid w:val="00D426C4"/>
    <w:rsid w:val="00E619CA"/>
    <w:rsid w:val="00F4396A"/>
    <w:rsid w:val="00FA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CBDE8"/>
  <w15:chartTrackingRefBased/>
  <w15:docId w15:val="{2B25CCFC-B485-4CD8-8F54-56C0B8FA1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A550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4A550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4A550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344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4C8"/>
  </w:style>
  <w:style w:type="paragraph" w:styleId="Footer">
    <w:name w:val="footer"/>
    <w:basedOn w:val="Normal"/>
    <w:link w:val="FooterChar"/>
    <w:uiPriority w:val="99"/>
    <w:unhideWhenUsed/>
    <w:rsid w:val="00344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4C8"/>
  </w:style>
  <w:style w:type="table" w:styleId="PlainTable2">
    <w:name w:val="Plain Table 2"/>
    <w:basedOn w:val="TableNormal"/>
    <w:uiPriority w:val="42"/>
    <w:rsid w:val="007A4A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541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3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3</Pages>
  <Words>689</Words>
  <Characters>3571</Characters>
  <Application>Microsoft Office Word</Application>
  <DocSecurity>0</DocSecurity>
  <Lines>274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Deinhart</dc:creator>
  <cp:keywords/>
  <dc:description/>
  <cp:lastModifiedBy>Mari Deinhart</cp:lastModifiedBy>
  <cp:revision>3</cp:revision>
  <dcterms:created xsi:type="dcterms:W3CDTF">2021-08-19T11:11:00Z</dcterms:created>
  <dcterms:modified xsi:type="dcterms:W3CDTF">2021-08-19T14:29:00Z</dcterms:modified>
</cp:coreProperties>
</file>